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D294D" w14:textId="77777777" w:rsidR="00813675" w:rsidRDefault="00813675"/>
    <w:p w14:paraId="09E6163D" w14:textId="77777777" w:rsidR="008757A3" w:rsidRDefault="008757A3"/>
    <w:p w14:paraId="5AEFDC87" w14:textId="77777777" w:rsidR="008757A3" w:rsidRDefault="008757A3"/>
    <w:p w14:paraId="3EEC13FD" w14:textId="77777777" w:rsidR="008757A3" w:rsidRPr="008757A3" w:rsidRDefault="008757A3" w:rsidP="00875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0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3"/>
        <w:gridCol w:w="677"/>
        <w:gridCol w:w="720"/>
        <w:gridCol w:w="1260"/>
        <w:gridCol w:w="1440"/>
        <w:gridCol w:w="1170"/>
        <w:gridCol w:w="1350"/>
        <w:gridCol w:w="1440"/>
        <w:gridCol w:w="1170"/>
        <w:gridCol w:w="1170"/>
      </w:tblGrid>
      <w:tr w:rsidR="008757A3" w:rsidRPr="008757A3" w14:paraId="64899270" w14:textId="77777777" w:rsidTr="008757A3">
        <w:trPr>
          <w:cantSplit/>
        </w:trPr>
        <w:tc>
          <w:tcPr>
            <w:tcW w:w="130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7AEC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8757A3">
              <w:rPr>
                <w:rFonts w:ascii="Arial" w:hAnsi="Arial" w:cs="Arial"/>
                <w:b/>
                <w:bCs/>
                <w:color w:val="010205"/>
              </w:rPr>
              <w:t>Descriptives</w:t>
            </w:r>
            <w:proofErr w:type="spellEnd"/>
          </w:p>
        </w:tc>
      </w:tr>
      <w:tr w:rsidR="008757A3" w:rsidRPr="008757A3" w14:paraId="0FD659B8" w14:textId="77777777" w:rsidTr="008757A3">
        <w:trPr>
          <w:cantSplit/>
        </w:trPr>
        <w:tc>
          <w:tcPr>
            <w:tcW w:w="33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3B3B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D2934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69DBA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1D222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B36B9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79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332F7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AF9C4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70B194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</w:tr>
      <w:tr w:rsidR="008757A3" w:rsidRPr="008757A3" w14:paraId="3DD1687E" w14:textId="77777777" w:rsidTr="008757A3">
        <w:trPr>
          <w:cantSplit/>
        </w:trPr>
        <w:tc>
          <w:tcPr>
            <w:tcW w:w="33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CAAE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754F9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7A138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4B7E6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3C176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5A547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66F36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93B93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3538D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8757A3" w:rsidRPr="008757A3" w14:paraId="0E914AF0" w14:textId="77777777" w:rsidTr="008757A3">
        <w:trPr>
          <w:cantSplit/>
        </w:trPr>
        <w:tc>
          <w:tcPr>
            <w:tcW w:w="265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A276F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End of block OSCE year 2013-2016</w:t>
            </w:r>
          </w:p>
        </w:tc>
        <w:tc>
          <w:tcPr>
            <w:tcW w:w="6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A259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FE49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2836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9.3854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7BF8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.37573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AEE2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65072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F987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0936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9444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80.6773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D4E5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6.0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2D42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5.50</w:t>
            </w:r>
          </w:p>
        </w:tc>
      </w:tr>
      <w:tr w:rsidR="008757A3" w:rsidRPr="008757A3" w14:paraId="4843FD43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F4953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0CD8B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1A7E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2820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3617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3738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.8988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4D1B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7115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E767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6.9487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32E9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9.774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F004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BB01E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3.50</w:t>
            </w:r>
          </w:p>
        </w:tc>
      </w:tr>
      <w:tr w:rsidR="008757A3" w:rsidRPr="008757A3" w14:paraId="4A031298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57DC1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A335A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DEC4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F65B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80.177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E279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5.9400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1032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6062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3A7D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9735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0AE2C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81.380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B004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3673B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2.50</w:t>
            </w:r>
          </w:p>
        </w:tc>
      </w:tr>
      <w:tr w:rsidR="008757A3" w:rsidRPr="008757A3" w14:paraId="14F11785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ED318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90E50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AE014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72BC5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9.3147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AFD8A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.4337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184FD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3804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BBF9F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565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726E0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80.063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F3B37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38F3E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5.50</w:t>
            </w:r>
          </w:p>
        </w:tc>
      </w:tr>
      <w:tr w:rsidR="008757A3" w:rsidRPr="008757A3" w14:paraId="746F8820" w14:textId="77777777" w:rsidTr="008757A3">
        <w:trPr>
          <w:cantSplit/>
        </w:trPr>
        <w:tc>
          <w:tcPr>
            <w:tcW w:w="265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200AC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Final OSCE year 2013-2016</w:t>
            </w:r>
          </w:p>
        </w:tc>
        <w:tc>
          <w:tcPr>
            <w:tcW w:w="6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B513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840D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B67D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7.474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C969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.3446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A5B7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6475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32BF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6.1884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A467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759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E5C1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1.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7F807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2.00</w:t>
            </w:r>
          </w:p>
        </w:tc>
      </w:tr>
      <w:tr w:rsidR="008757A3" w:rsidRPr="008757A3" w14:paraId="32829ED4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C6375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4637C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5F30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84BE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7.186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57F6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.4890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5E7D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6692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AFC6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5.857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15C6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515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2873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EB860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4.00</w:t>
            </w:r>
          </w:p>
        </w:tc>
      </w:tr>
      <w:tr w:rsidR="008757A3" w:rsidRPr="008757A3" w14:paraId="0F997D8A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13F96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34B0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1C28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17CD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9.171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FAB0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5.8362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14B3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5956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F59B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7.989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2A2E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80.354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0E37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4.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54359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2.00</w:t>
            </w:r>
          </w:p>
        </w:tc>
      </w:tr>
      <w:tr w:rsidR="008757A3" w:rsidRPr="008757A3" w14:paraId="6EDCDA0D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71BEC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B068C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B072A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2A909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7.949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FA8FC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6.2677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69CC3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3706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CBF91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7.2198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1F366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678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77DC5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E4D199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94.00</w:t>
            </w:r>
          </w:p>
        </w:tc>
      </w:tr>
    </w:tbl>
    <w:p w14:paraId="29A61724" w14:textId="77777777" w:rsidR="008757A3" w:rsidRDefault="008757A3" w:rsidP="00875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D281A3" w14:textId="77777777" w:rsidR="008757A3" w:rsidRDefault="008757A3" w:rsidP="00875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C447F2" w14:textId="77777777" w:rsidR="008757A3" w:rsidRDefault="008757A3" w:rsidP="00875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08E0D0" w14:textId="77777777" w:rsidR="008757A3" w:rsidRPr="008757A3" w:rsidRDefault="008757A3" w:rsidP="00875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2"/>
        <w:gridCol w:w="1736"/>
        <w:gridCol w:w="1502"/>
        <w:gridCol w:w="1047"/>
        <w:gridCol w:w="1439"/>
        <w:gridCol w:w="1047"/>
        <w:gridCol w:w="1047"/>
      </w:tblGrid>
      <w:tr w:rsidR="008757A3" w:rsidRPr="008757A3" w14:paraId="3280F100" w14:textId="77777777">
        <w:trPr>
          <w:cantSplit/>
        </w:trPr>
        <w:tc>
          <w:tcPr>
            <w:tcW w:w="103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5537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757A3">
              <w:rPr>
                <w:rFonts w:ascii="Arial" w:hAnsi="Arial" w:cs="Arial"/>
                <w:b/>
                <w:bCs/>
                <w:color w:val="010205"/>
              </w:rPr>
              <w:t>ANOVA</w:t>
            </w:r>
          </w:p>
        </w:tc>
      </w:tr>
      <w:tr w:rsidR="008757A3" w:rsidRPr="008757A3" w14:paraId="03B2E899" w14:textId="77777777">
        <w:trPr>
          <w:cantSplit/>
        </w:trPr>
        <w:tc>
          <w:tcPr>
            <w:tcW w:w="42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AA59E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46CE2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5F779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7C02B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813A6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4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A9D73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8757A3" w:rsidRPr="008757A3" w14:paraId="568A0068" w14:textId="77777777">
        <w:trPr>
          <w:cantSplit/>
        </w:trPr>
        <w:tc>
          <w:tcPr>
            <w:tcW w:w="250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91FA4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End of block OSCE year 2013-2016</w:t>
            </w:r>
          </w:p>
        </w:tc>
        <w:tc>
          <w:tcPr>
            <w:tcW w:w="17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3BD86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5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8BF8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57.247</w:t>
            </w:r>
          </w:p>
        </w:tc>
        <w:tc>
          <w:tcPr>
            <w:tcW w:w="10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79AF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1E80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78.624</w:t>
            </w:r>
          </w:p>
        </w:tc>
        <w:tc>
          <w:tcPr>
            <w:tcW w:w="10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F21A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.912</w:t>
            </w:r>
          </w:p>
        </w:tc>
        <w:tc>
          <w:tcPr>
            <w:tcW w:w="10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7A8D4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150</w:t>
            </w:r>
          </w:p>
        </w:tc>
      </w:tr>
      <w:tr w:rsidR="008757A3" w:rsidRPr="008757A3" w14:paraId="39E69EDF" w14:textId="77777777">
        <w:trPr>
          <w:cantSplit/>
        </w:trPr>
        <w:tc>
          <w:tcPr>
            <w:tcW w:w="25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3E711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8675D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3D98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1639.931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CE5C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7476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41.130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EA859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A13EFE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7A3" w:rsidRPr="008757A3" w14:paraId="1461C6BC" w14:textId="77777777">
        <w:trPr>
          <w:cantSplit/>
        </w:trPr>
        <w:tc>
          <w:tcPr>
            <w:tcW w:w="25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69AED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64980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228903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1797.178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327CC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85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0E8D6F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F8BE6C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521FFD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7A3" w:rsidRPr="008757A3" w14:paraId="58E4709F" w14:textId="77777777">
        <w:trPr>
          <w:cantSplit/>
        </w:trPr>
        <w:tc>
          <w:tcPr>
            <w:tcW w:w="250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11E10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Final OSCE year 2013-2016</w:t>
            </w:r>
          </w:p>
        </w:tc>
        <w:tc>
          <w:tcPr>
            <w:tcW w:w="1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F2B55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4993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19.924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774B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5ECE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09.962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EDC0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.835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0C88B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</w:tr>
      <w:tr w:rsidR="008757A3" w:rsidRPr="008757A3" w14:paraId="3D811E13" w14:textId="77777777">
        <w:trPr>
          <w:cantSplit/>
        </w:trPr>
        <w:tc>
          <w:tcPr>
            <w:tcW w:w="25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C175C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1304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723A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0976.091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0DA7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93A8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38.785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3640B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55D0B2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7A3" w:rsidRPr="008757A3" w14:paraId="320A7D24" w14:textId="77777777">
        <w:trPr>
          <w:cantSplit/>
        </w:trPr>
        <w:tc>
          <w:tcPr>
            <w:tcW w:w="25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6B890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73DDD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12E30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1196.015</w:t>
            </w: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9BDCB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85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66FC85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965028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31FB25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6FA25F" w14:textId="77777777" w:rsidR="008757A3" w:rsidRPr="008757A3" w:rsidRDefault="008757A3" w:rsidP="00875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B4FD9C" w14:textId="77777777" w:rsidR="008757A3" w:rsidRPr="008757A3" w:rsidRDefault="008757A3" w:rsidP="00875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A724779" w14:textId="77777777" w:rsidR="008757A3" w:rsidRDefault="008757A3"/>
    <w:p w14:paraId="3D2CEC43" w14:textId="77777777" w:rsidR="008757A3" w:rsidRDefault="008757A3"/>
    <w:p w14:paraId="7F70911D" w14:textId="77777777" w:rsidR="008757A3" w:rsidRPr="008757A3" w:rsidRDefault="008757A3" w:rsidP="00875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3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3"/>
        <w:gridCol w:w="1217"/>
        <w:gridCol w:w="1260"/>
        <w:gridCol w:w="1890"/>
        <w:gridCol w:w="1080"/>
        <w:gridCol w:w="1260"/>
        <w:gridCol w:w="1440"/>
        <w:gridCol w:w="1530"/>
      </w:tblGrid>
      <w:tr w:rsidR="008757A3" w:rsidRPr="008757A3" w14:paraId="5E8D230B" w14:textId="77777777" w:rsidTr="008757A3">
        <w:trPr>
          <w:cantSplit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C106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757A3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8757A3" w:rsidRPr="008757A3" w14:paraId="2276E6FA" w14:textId="77777777" w:rsidTr="008757A3">
        <w:trPr>
          <w:cantSplit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6339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8757A3" w:rsidRPr="008757A3" w14:paraId="06FCD2BB" w14:textId="77777777" w:rsidTr="008757A3">
        <w:trPr>
          <w:cantSplit/>
        </w:trPr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7CF9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4050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(I) Rotations 1, 2 &amp; 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B3008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(J) Rotations 1, 2 &amp; 3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28A42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2DFC8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3CAB4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297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A8337B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8757A3" w:rsidRPr="008757A3" w14:paraId="4BEFD361" w14:textId="77777777" w:rsidTr="008757A3">
        <w:trPr>
          <w:cantSplit/>
        </w:trPr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CF75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9D9A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F26E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44E40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EBE41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9A052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C43E8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9F6B9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8757A3" w:rsidRPr="008757A3" w14:paraId="1042230F" w14:textId="77777777" w:rsidTr="008757A3">
        <w:trPr>
          <w:cantSplit/>
        </w:trPr>
        <w:tc>
          <w:tcPr>
            <w:tcW w:w="265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A8D014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End of block OSCE year 2013-2016</w:t>
            </w:r>
          </w:p>
        </w:tc>
        <w:tc>
          <w:tcPr>
            <w:tcW w:w="12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78221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FD56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9664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.02371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526D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3059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307C7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272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3EA6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.8080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E5217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.8555</w:t>
            </w:r>
          </w:p>
        </w:tc>
      </w:tr>
      <w:tr w:rsidR="008757A3" w:rsidRPr="008757A3" w14:paraId="00106C7F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47B2D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A4CB6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1B29F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B24FD5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.7916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18811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256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1D6B4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39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A982C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2.6138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10AA2B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.0304</w:t>
            </w:r>
          </w:p>
        </w:tc>
      </w:tr>
      <w:tr w:rsidR="008757A3" w:rsidRPr="008757A3" w14:paraId="2DE75610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1EF1D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30BDA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E9143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97A8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1.0237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EE3F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305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B45E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27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689D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2.855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72B06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8080</w:t>
            </w:r>
          </w:p>
        </w:tc>
      </w:tr>
      <w:tr w:rsidR="008757A3" w:rsidRPr="008757A3" w14:paraId="4D5C74F0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DD5F1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95761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E0BC9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DB0552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1.815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BED67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305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374AC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5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3CBE8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3.6471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D666C7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0164</w:t>
            </w:r>
          </w:p>
        </w:tc>
      </w:tr>
      <w:tr w:rsidR="008757A3" w:rsidRPr="008757A3" w14:paraId="662C33CF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FEF54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137ED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5581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24D3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7916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91A6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256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97096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39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0D4C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1.0304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F31F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.6138</w:t>
            </w:r>
          </w:p>
        </w:tc>
      </w:tr>
      <w:tr w:rsidR="008757A3" w:rsidRPr="008757A3" w14:paraId="26E4AA0B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CC78C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41FEF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DF756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A75C7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.8153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93F51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305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2F1AD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05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26C5D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.0164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280811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3.6471</w:t>
            </w:r>
          </w:p>
        </w:tc>
      </w:tr>
      <w:tr w:rsidR="008757A3" w:rsidRPr="008757A3" w14:paraId="5518AF51" w14:textId="77777777" w:rsidTr="008757A3">
        <w:trPr>
          <w:cantSplit/>
        </w:trPr>
        <w:tc>
          <w:tcPr>
            <w:tcW w:w="265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5C304E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Final OSCE year 2013-2016</w:t>
            </w:r>
          </w:p>
        </w:tc>
        <w:tc>
          <w:tcPr>
            <w:tcW w:w="12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5DEA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C717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0A6556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2877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E4C1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036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8E80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75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9B20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1.4910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7E8DF5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2.0665</w:t>
            </w:r>
          </w:p>
        </w:tc>
      </w:tr>
      <w:tr w:rsidR="008757A3" w:rsidRPr="008757A3" w14:paraId="036862DA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0AA2E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19122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DB050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5D2F6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1.6979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F0ED1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8989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C487A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95455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3.467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09230D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0715</w:t>
            </w:r>
          </w:p>
        </w:tc>
      </w:tr>
      <w:tr w:rsidR="008757A3" w:rsidRPr="008757A3" w14:paraId="7C8EAFA1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A5084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3AA0C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5DF5C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69EB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.2877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2D71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036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1C787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75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02E6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2.066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D20822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.4910</w:t>
            </w:r>
          </w:p>
        </w:tc>
      </w:tr>
      <w:tr w:rsidR="008757A3" w:rsidRPr="008757A3" w14:paraId="45B8A26A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F4A4E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68189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84932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90D21E4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1.98570</w:t>
            </w:r>
            <w:r w:rsidRPr="008757A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DA1DE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036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BA7E0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2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820BE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3.764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0FF86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.2069</w:t>
            </w:r>
          </w:p>
        </w:tc>
      </w:tr>
      <w:tr w:rsidR="008757A3" w:rsidRPr="008757A3" w14:paraId="58E4A308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3B9C0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DE1C2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EBBD7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F82C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.6979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7CC6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8989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95E4A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312A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-.071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604FDD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3.4673</w:t>
            </w:r>
          </w:p>
        </w:tc>
      </w:tr>
      <w:tr w:rsidR="008757A3" w:rsidRPr="008757A3" w14:paraId="7B4D09D8" w14:textId="77777777" w:rsidTr="008757A3">
        <w:trPr>
          <w:cantSplit/>
        </w:trPr>
        <w:tc>
          <w:tcPr>
            <w:tcW w:w="265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4F4A4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1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E0DCCF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83BD53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0307F8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1.98570</w:t>
            </w:r>
            <w:r w:rsidRPr="008757A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55A7BB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90367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10ADB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E42369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.206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D2F5141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3.7645</w:t>
            </w:r>
          </w:p>
        </w:tc>
      </w:tr>
      <w:tr w:rsidR="008757A3" w:rsidRPr="008757A3" w14:paraId="1BF0783B" w14:textId="77777777" w:rsidTr="008757A3">
        <w:trPr>
          <w:cantSplit/>
        </w:trPr>
        <w:tc>
          <w:tcPr>
            <w:tcW w:w="12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F9E80" w14:textId="77777777" w:rsidR="008757A3" w:rsidRPr="008757A3" w:rsidRDefault="008757A3" w:rsidP="008757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757A3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73414034" w14:textId="77777777" w:rsidR="008757A3" w:rsidRPr="008757A3" w:rsidRDefault="008757A3" w:rsidP="00875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4903C0" w14:textId="77777777" w:rsidR="008757A3" w:rsidRDefault="008757A3"/>
    <w:p w14:paraId="7121B623" w14:textId="77777777" w:rsidR="00721F92" w:rsidRDefault="00721F92"/>
    <w:p w14:paraId="3555514E" w14:textId="77777777" w:rsidR="00721F92" w:rsidRDefault="00721F92"/>
    <w:p w14:paraId="251CE917" w14:textId="77777777" w:rsidR="00721F92" w:rsidRDefault="00721F92"/>
    <w:p w14:paraId="6126E355" w14:textId="77777777" w:rsidR="00721F92" w:rsidRDefault="00721F92"/>
    <w:p w14:paraId="2BEC14C3" w14:textId="77777777" w:rsidR="00721F92" w:rsidRDefault="00721F92"/>
    <w:p w14:paraId="1AE5515D" w14:textId="77777777" w:rsidR="00721F92" w:rsidRDefault="00721F92"/>
    <w:p w14:paraId="6A6F0C10" w14:textId="77777777" w:rsidR="00175A34" w:rsidRPr="00175A34" w:rsidRDefault="00175A34" w:rsidP="00175A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024"/>
        <w:gridCol w:w="1071"/>
        <w:gridCol w:w="1102"/>
        <w:gridCol w:w="1025"/>
        <w:gridCol w:w="1438"/>
      </w:tblGrid>
      <w:tr w:rsidR="00175A34" w:rsidRPr="00175A34" w14:paraId="379F9E9A" w14:textId="77777777">
        <w:trPr>
          <w:cantSplit/>
        </w:trPr>
        <w:tc>
          <w:tcPr>
            <w:tcW w:w="8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EB34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75A34">
              <w:rPr>
                <w:rFonts w:ascii="Arial" w:hAnsi="Arial" w:cs="Arial"/>
                <w:b/>
                <w:bCs/>
                <w:color w:val="010205"/>
              </w:rPr>
              <w:lastRenderedPageBreak/>
              <w:t>rotation 1</w:t>
            </w:r>
          </w:p>
        </w:tc>
      </w:tr>
      <w:tr w:rsidR="00175A34" w:rsidRPr="00175A34" w14:paraId="4A4DF9F5" w14:textId="77777777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94598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3C6DBC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4A9446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2711A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DC985B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CDC010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175A34" w:rsidRPr="00175A34" w14:paraId="4E1358F3" w14:textId="77777777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B052C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End of block OSCE year 2013-2016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2224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AE27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6.00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E46F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5.5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669B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9.3854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C2A3D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37573</w:t>
            </w:r>
          </w:p>
        </w:tc>
      </w:tr>
      <w:tr w:rsidR="00175A34" w:rsidRPr="00175A34" w14:paraId="19FC468F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83BD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Final OSCE year 2013-201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B9D17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63EDD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1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69760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2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A17B7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7.474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2C992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34465</w:t>
            </w:r>
          </w:p>
        </w:tc>
      </w:tr>
      <w:tr w:rsidR="00175A34" w:rsidRPr="00175A34" w14:paraId="5E61227E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BAA2C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Written  fin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C4C1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04D7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0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9E910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1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4EE24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4.740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4AB07B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.32396</w:t>
            </w:r>
          </w:p>
        </w:tc>
      </w:tr>
      <w:tr w:rsidR="00175A34" w:rsidRPr="00175A34" w14:paraId="1D5A9315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75245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Valid N (listwise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01403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709EA9B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27A079D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E82DA90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D07BFEC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C95802" w14:textId="77777777" w:rsidR="00175A34" w:rsidRPr="00175A34" w:rsidRDefault="00175A34" w:rsidP="00175A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024"/>
        <w:gridCol w:w="1071"/>
        <w:gridCol w:w="1102"/>
        <w:gridCol w:w="1025"/>
        <w:gridCol w:w="1438"/>
      </w:tblGrid>
      <w:tr w:rsidR="00175A34" w:rsidRPr="00175A34" w14:paraId="330EC432" w14:textId="77777777">
        <w:trPr>
          <w:cantSplit/>
        </w:trPr>
        <w:tc>
          <w:tcPr>
            <w:tcW w:w="8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143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75A34">
              <w:rPr>
                <w:rFonts w:ascii="Arial" w:hAnsi="Arial" w:cs="Arial"/>
                <w:b/>
                <w:bCs/>
                <w:color w:val="010205"/>
              </w:rPr>
              <w:t>Rotation 2</w:t>
            </w:r>
          </w:p>
        </w:tc>
      </w:tr>
      <w:tr w:rsidR="00175A34" w:rsidRPr="00175A34" w14:paraId="73BF7583" w14:textId="77777777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8984C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B8E07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87812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72AC2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433F17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D836E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175A34" w:rsidRPr="00175A34" w14:paraId="7B95180B" w14:textId="77777777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C1FD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End of block OSCE year 2013-2016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2F7C76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69B86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949A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3.5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B940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8.3617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8B0D97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89881</w:t>
            </w:r>
          </w:p>
        </w:tc>
      </w:tr>
      <w:tr w:rsidR="00175A34" w:rsidRPr="00175A34" w14:paraId="7D64B374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8550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Final OSCE year 2013-201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3EC0E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3932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01BB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4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56885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7.186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97AA15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48902</w:t>
            </w:r>
          </w:p>
        </w:tc>
      </w:tr>
      <w:tr w:rsidR="00175A34" w:rsidRPr="00175A34" w14:paraId="22DB068A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45627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Written  fin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EB29D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70CE6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5.3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6A18E" w14:textId="77777777" w:rsidR="00175A34" w:rsidRPr="00175A34" w:rsidRDefault="00E75C8B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  <w:r w:rsidR="00175A34" w:rsidRPr="00175A34">
              <w:rPr>
                <w:rFonts w:ascii="Arial" w:hAnsi="Arial" w:cs="Arial"/>
                <w:color w:val="010205"/>
                <w:sz w:val="18"/>
                <w:szCs w:val="18"/>
              </w:rPr>
              <w:t>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0A1CD" w14:textId="77777777" w:rsidR="00175A34" w:rsidRPr="00175A34" w:rsidRDefault="00E75C8B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4.786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ABE774" w14:textId="77777777" w:rsidR="00175A34" w:rsidRPr="00175A34" w:rsidRDefault="00175A34" w:rsidP="00E75C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</w:t>
            </w:r>
            <w:r w:rsidR="00E75C8B">
              <w:rPr>
                <w:rFonts w:ascii="Arial" w:hAnsi="Arial" w:cs="Arial"/>
                <w:color w:val="010205"/>
                <w:sz w:val="18"/>
                <w:szCs w:val="18"/>
              </w:rPr>
              <w:t>86172</w:t>
            </w:r>
          </w:p>
        </w:tc>
      </w:tr>
      <w:tr w:rsidR="00175A34" w:rsidRPr="00175A34" w14:paraId="1540693D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9694D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Valid N (listwise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D95C4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BB66EB5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C1D7E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78514C2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77A2DEB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120CF8" w14:textId="77777777" w:rsidR="00175A34" w:rsidRPr="00175A34" w:rsidRDefault="00175A34" w:rsidP="00175A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024"/>
        <w:gridCol w:w="1071"/>
        <w:gridCol w:w="1102"/>
        <w:gridCol w:w="1025"/>
        <w:gridCol w:w="1438"/>
      </w:tblGrid>
      <w:tr w:rsidR="00175A34" w:rsidRPr="00175A34" w14:paraId="7B0B6C04" w14:textId="77777777">
        <w:trPr>
          <w:cantSplit/>
        </w:trPr>
        <w:tc>
          <w:tcPr>
            <w:tcW w:w="8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86EB2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75A34">
              <w:rPr>
                <w:rFonts w:ascii="Arial" w:hAnsi="Arial" w:cs="Arial"/>
                <w:b/>
                <w:bCs/>
                <w:color w:val="010205"/>
              </w:rPr>
              <w:t>Rotation 3</w:t>
            </w:r>
          </w:p>
        </w:tc>
      </w:tr>
      <w:tr w:rsidR="00175A34" w:rsidRPr="00175A34" w14:paraId="4E8AE891" w14:textId="77777777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3BCEFE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808B5E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6F4542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C0A7FC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F9449E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CA5E27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175A34" w:rsidRPr="00175A34" w14:paraId="4384CB93" w14:textId="77777777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8D9D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End of block OSCE year 2013-2016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90A47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C4073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162E2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2.5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B292E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80.1771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D7A29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.94004</w:t>
            </w:r>
          </w:p>
        </w:tc>
      </w:tr>
      <w:tr w:rsidR="00175A34" w:rsidRPr="00175A34" w14:paraId="51F4ECBB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2AF00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Final OSCE year 2013-201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082B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3A003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4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E84C2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2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7CF03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9.171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CD52F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.83629</w:t>
            </w:r>
          </w:p>
        </w:tc>
      </w:tr>
      <w:tr w:rsidR="00175A34" w:rsidRPr="00175A34" w14:paraId="791EE1D2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A9D5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Written  fin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329E3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AB90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7.7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98AB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1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BD01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5.239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2B105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72522</w:t>
            </w:r>
          </w:p>
        </w:tc>
      </w:tr>
      <w:tr w:rsidR="00175A34" w:rsidRPr="00175A34" w14:paraId="7B4BF65F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CA3E2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Valid N (listwise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C0658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5036DFE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F9F787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3DD9393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6732B2C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378DFA" w14:textId="77777777" w:rsidR="00175A34" w:rsidRPr="00175A34" w:rsidRDefault="00175A34" w:rsidP="00175A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024"/>
        <w:gridCol w:w="1071"/>
        <w:gridCol w:w="1102"/>
        <w:gridCol w:w="1025"/>
        <w:gridCol w:w="1438"/>
      </w:tblGrid>
      <w:tr w:rsidR="00175A34" w:rsidRPr="00175A34" w14:paraId="617FB003" w14:textId="77777777">
        <w:trPr>
          <w:cantSplit/>
        </w:trPr>
        <w:tc>
          <w:tcPr>
            <w:tcW w:w="8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E8636" w14:textId="77777777" w:rsidR="00175A34" w:rsidRPr="00175A34" w:rsidRDefault="00175A34" w:rsidP="00806C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75A34">
              <w:rPr>
                <w:rFonts w:ascii="Arial" w:hAnsi="Arial" w:cs="Arial"/>
                <w:b/>
                <w:bCs/>
                <w:color w:val="010205"/>
              </w:rPr>
              <w:t xml:space="preserve">All 1, 2 &amp; 3 </w:t>
            </w:r>
            <w:r w:rsidR="00806C7C">
              <w:rPr>
                <w:rFonts w:ascii="Arial" w:hAnsi="Arial" w:cs="Arial"/>
                <w:b/>
                <w:bCs/>
                <w:color w:val="010205"/>
              </w:rPr>
              <w:t>ROTATIONS</w:t>
            </w:r>
          </w:p>
        </w:tc>
      </w:tr>
      <w:tr w:rsidR="00175A34" w:rsidRPr="00175A34" w14:paraId="0CEA339F" w14:textId="77777777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906097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D68A9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8EFDD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AD3C8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F7166D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242D4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175A34" w:rsidRPr="00175A34" w14:paraId="37A45C78" w14:textId="77777777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CB160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End of block OSCE year 2013-2016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8FE6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3C866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BBFF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5.5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FD7C0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9.3147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1487A4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43379</w:t>
            </w:r>
          </w:p>
        </w:tc>
      </w:tr>
      <w:tr w:rsidR="00175A34" w:rsidRPr="00175A34" w14:paraId="26401EDE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7C42C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Final OSCE year 2013-201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ACEAB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7520E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3DE6B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4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887F6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7.949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14C115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26772</w:t>
            </w:r>
          </w:p>
        </w:tc>
      </w:tr>
      <w:tr w:rsidR="00175A34" w:rsidRPr="00175A34" w14:paraId="1BF128CB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CF522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Written  fin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4BB9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D906F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50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AC07A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91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6CD1B" w14:textId="77777777" w:rsidR="00175A34" w:rsidRPr="00175A34" w:rsidRDefault="00175A34" w:rsidP="00CE73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74.</w:t>
            </w:r>
            <w:r w:rsidR="00CE73FC">
              <w:rPr>
                <w:rFonts w:ascii="Arial" w:hAnsi="Arial" w:cs="Arial"/>
                <w:color w:val="010205"/>
                <w:sz w:val="18"/>
                <w:szCs w:val="18"/>
              </w:rPr>
              <w:t>923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2754E8" w14:textId="77777777" w:rsidR="00175A34" w:rsidRPr="00175A34" w:rsidRDefault="00175A34" w:rsidP="00CE73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6.9</w:t>
            </w:r>
            <w:r w:rsidR="00CE73FC">
              <w:rPr>
                <w:rFonts w:ascii="Arial" w:hAnsi="Arial" w:cs="Arial"/>
                <w:color w:val="010205"/>
                <w:sz w:val="18"/>
                <w:szCs w:val="18"/>
              </w:rPr>
              <w:t>5495</w:t>
            </w:r>
          </w:p>
        </w:tc>
      </w:tr>
      <w:tr w:rsidR="00175A34" w:rsidRPr="00175A34" w14:paraId="2D3588FA" w14:textId="77777777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B6A56D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264A60"/>
                <w:sz w:val="18"/>
                <w:szCs w:val="18"/>
              </w:rPr>
              <w:t>Valid N (listwise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F50A7C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5A3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DA00040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E3682D8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469261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A6A5B19" w14:textId="77777777" w:rsidR="00175A34" w:rsidRPr="00175A34" w:rsidRDefault="00175A34" w:rsidP="00175A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D4AFD1" w14:textId="77777777" w:rsidR="008D080C" w:rsidRDefault="008D080C"/>
    <w:p w14:paraId="6F69CC53" w14:textId="77777777" w:rsidR="008D080C" w:rsidRPr="00966D4F" w:rsidRDefault="00557026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EOBOSCE</w:t>
      </w:r>
      <w:r w:rsidR="00806C7C">
        <w:rPr>
          <w:b/>
          <w:bCs/>
          <w:sz w:val="32"/>
          <w:szCs w:val="32"/>
        </w:rPr>
        <w:t xml:space="preserve"> vs </w:t>
      </w:r>
      <w:r w:rsidR="008D080C" w:rsidRPr="00966D4F">
        <w:rPr>
          <w:b/>
          <w:bCs/>
          <w:sz w:val="32"/>
          <w:szCs w:val="32"/>
        </w:rPr>
        <w:t>Final OSCE</w:t>
      </w:r>
    </w:p>
    <w:p w14:paraId="48D07F77" w14:textId="77777777" w:rsidR="008D080C" w:rsidRDefault="008D080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75"/>
        <w:gridCol w:w="3330"/>
        <w:gridCol w:w="1440"/>
      </w:tblGrid>
      <w:tr w:rsidR="00436A71" w:rsidRPr="00BD0797" w14:paraId="4B2B35BB" w14:textId="77777777" w:rsidTr="00BD0797">
        <w:trPr>
          <w:trHeight w:val="720"/>
        </w:trPr>
        <w:tc>
          <w:tcPr>
            <w:tcW w:w="7375" w:type="dxa"/>
            <w:vAlign w:val="center"/>
          </w:tcPr>
          <w:p w14:paraId="01B6E70E" w14:textId="77777777" w:rsidR="00436A71" w:rsidRPr="00BD0797" w:rsidRDefault="00436A71" w:rsidP="008D080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Groups</w:t>
            </w:r>
            <w:r w:rsidR="00BD07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 End Block OSCE vs Final OSCE)</w:t>
            </w:r>
          </w:p>
        </w:tc>
        <w:tc>
          <w:tcPr>
            <w:tcW w:w="3330" w:type="dxa"/>
            <w:vAlign w:val="center"/>
          </w:tcPr>
          <w:p w14:paraId="60CAA9FF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Mean &amp; SD</w:t>
            </w:r>
          </w:p>
        </w:tc>
        <w:tc>
          <w:tcPr>
            <w:tcW w:w="1440" w:type="dxa"/>
            <w:vAlign w:val="center"/>
          </w:tcPr>
          <w:p w14:paraId="59E89865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436A71" w:rsidRPr="00BD0797" w14:paraId="5FCA5FA2" w14:textId="77777777" w:rsidTr="00BD0797">
        <w:trPr>
          <w:trHeight w:val="720"/>
        </w:trPr>
        <w:tc>
          <w:tcPr>
            <w:tcW w:w="7375" w:type="dxa"/>
            <w:vAlign w:val="center"/>
          </w:tcPr>
          <w:p w14:paraId="53B91502" w14:textId="77777777" w:rsidR="00436A71" w:rsidRPr="00BD0797" w:rsidRDefault="00436A71" w:rsidP="008D080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Rotation 1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D0797"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otal 96 )  vs  Final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2013</w:t>
            </w:r>
            <w:r w:rsidR="00BD0797">
              <w:rPr>
                <w:rFonts w:asciiTheme="minorBidi" w:hAnsiTheme="minorBidi"/>
                <w:sz w:val="20"/>
                <w:szCs w:val="20"/>
              </w:rPr>
              <w:t>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otal 96)</w:t>
            </w:r>
          </w:p>
        </w:tc>
        <w:tc>
          <w:tcPr>
            <w:tcW w:w="3330" w:type="dxa"/>
            <w:vAlign w:val="center"/>
          </w:tcPr>
          <w:p w14:paraId="7E67D1E7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79.39±6.38  vs  77.47±6.34</w:t>
            </w:r>
          </w:p>
        </w:tc>
        <w:tc>
          <w:tcPr>
            <w:tcW w:w="1440" w:type="dxa"/>
            <w:vAlign w:val="center"/>
          </w:tcPr>
          <w:p w14:paraId="6FEC8580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0.038*</w:t>
            </w:r>
          </w:p>
        </w:tc>
      </w:tr>
      <w:tr w:rsidR="00436A71" w:rsidRPr="00BD0797" w14:paraId="6CF1FABD" w14:textId="77777777" w:rsidTr="00BD0797">
        <w:trPr>
          <w:trHeight w:val="720"/>
        </w:trPr>
        <w:tc>
          <w:tcPr>
            <w:tcW w:w="7375" w:type="dxa"/>
            <w:vAlign w:val="center"/>
          </w:tcPr>
          <w:p w14:paraId="71C3A57C" w14:textId="77777777" w:rsidR="00436A71" w:rsidRPr="00BD0797" w:rsidRDefault="00436A71" w:rsidP="008D080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Rotation 2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D0797"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T=94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 vs  Final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D0797"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T=94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</w:tcPr>
          <w:p w14:paraId="79B08BDE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78.36±6.90</w:t>
            </w:r>
            <w:r w:rsidR="008F7EAF">
              <w:rPr>
                <w:rFonts w:asciiTheme="minorBidi" w:hAnsiTheme="minorBidi"/>
                <w:sz w:val="20"/>
                <w:szCs w:val="20"/>
              </w:rPr>
              <w:t xml:space="preserve">  vs 77.1</w:t>
            </w:r>
            <w:r w:rsidRPr="00BD0797">
              <w:rPr>
                <w:rFonts w:asciiTheme="minorBidi" w:hAnsiTheme="minorBidi"/>
                <w:sz w:val="20"/>
                <w:szCs w:val="20"/>
              </w:rPr>
              <w:t>9±6.48</w:t>
            </w:r>
          </w:p>
        </w:tc>
        <w:tc>
          <w:tcPr>
            <w:tcW w:w="1440" w:type="dxa"/>
            <w:vAlign w:val="center"/>
          </w:tcPr>
          <w:p w14:paraId="04F2AD60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0.23</w:t>
            </w:r>
          </w:p>
        </w:tc>
      </w:tr>
      <w:tr w:rsidR="00436A71" w:rsidRPr="00BD0797" w14:paraId="3D72A10B" w14:textId="77777777" w:rsidTr="00BD0797">
        <w:trPr>
          <w:trHeight w:val="720"/>
        </w:trPr>
        <w:tc>
          <w:tcPr>
            <w:tcW w:w="7375" w:type="dxa"/>
            <w:vAlign w:val="center"/>
          </w:tcPr>
          <w:p w14:paraId="1A2D0DB6" w14:textId="77777777" w:rsidR="00436A71" w:rsidRPr="00BD0797" w:rsidRDefault="00436A71" w:rsidP="008D080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Rotation 3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D0797"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 T=96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 vs  Final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D0797"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 T=96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</w:tcPr>
          <w:p w14:paraId="4D73CC11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80.18±5.94  vs  79.17±5.84</w:t>
            </w:r>
          </w:p>
        </w:tc>
        <w:tc>
          <w:tcPr>
            <w:tcW w:w="1440" w:type="dxa"/>
            <w:vAlign w:val="center"/>
          </w:tcPr>
          <w:p w14:paraId="6E6896EB" w14:textId="77777777" w:rsidR="00436A71" w:rsidRPr="00BD0797" w:rsidRDefault="00436A71" w:rsidP="00436A71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0.24</w:t>
            </w:r>
          </w:p>
        </w:tc>
      </w:tr>
      <w:tr w:rsidR="00436A71" w:rsidRPr="00BD0797" w14:paraId="210E7DCF" w14:textId="77777777" w:rsidTr="00BD0797">
        <w:trPr>
          <w:trHeight w:val="720"/>
        </w:trPr>
        <w:tc>
          <w:tcPr>
            <w:tcW w:w="7375" w:type="dxa"/>
            <w:vAlign w:val="center"/>
          </w:tcPr>
          <w:p w14:paraId="7198FD95" w14:textId="77777777" w:rsidR="00436A71" w:rsidRPr="00BD0797" w:rsidRDefault="00436A71" w:rsidP="00436A71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All rotations 1+2+3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D0797"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T=286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 vs  Final  1+2+3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BD0797"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T=286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</w:tcPr>
          <w:p w14:paraId="15452E20" w14:textId="77777777" w:rsidR="00436A71" w:rsidRPr="00BD0797" w:rsidRDefault="00436A71" w:rsidP="00BD0797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79.31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±6.43  vs 77.95 ±6.27 </w:t>
            </w:r>
          </w:p>
        </w:tc>
        <w:tc>
          <w:tcPr>
            <w:tcW w:w="1440" w:type="dxa"/>
            <w:vAlign w:val="center"/>
          </w:tcPr>
          <w:p w14:paraId="1A0731CE" w14:textId="77777777" w:rsidR="00436A71" w:rsidRPr="00BD0797" w:rsidRDefault="00BD0797" w:rsidP="00436A71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0.01*</w:t>
            </w:r>
          </w:p>
        </w:tc>
      </w:tr>
    </w:tbl>
    <w:p w14:paraId="43FD3D19" w14:textId="77777777" w:rsidR="008D080C" w:rsidRDefault="008D080C"/>
    <w:p w14:paraId="651DCC2F" w14:textId="77777777" w:rsidR="00BD0797" w:rsidRPr="00966D4F" w:rsidRDefault="00806C7C" w:rsidP="00CA0A86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F</w:t>
      </w:r>
      <w:r w:rsidR="00CA0A86">
        <w:rPr>
          <w:b/>
          <w:bCs/>
          <w:sz w:val="36"/>
          <w:szCs w:val="36"/>
        </w:rPr>
        <w:t>inal</w:t>
      </w:r>
      <w:r>
        <w:rPr>
          <w:b/>
          <w:bCs/>
          <w:sz w:val="36"/>
          <w:szCs w:val="36"/>
        </w:rPr>
        <w:t xml:space="preserve"> </w:t>
      </w:r>
      <w:r w:rsidR="00BD0797" w:rsidRPr="00966D4F">
        <w:rPr>
          <w:b/>
          <w:bCs/>
          <w:sz w:val="36"/>
          <w:szCs w:val="36"/>
        </w:rPr>
        <w:t>Written vs Final</w:t>
      </w:r>
      <w:r>
        <w:rPr>
          <w:b/>
          <w:bCs/>
          <w:sz w:val="36"/>
          <w:szCs w:val="36"/>
        </w:rPr>
        <w:t xml:space="preserve"> OS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75"/>
        <w:gridCol w:w="3330"/>
        <w:gridCol w:w="1440"/>
      </w:tblGrid>
      <w:tr w:rsidR="00BD0797" w:rsidRPr="00BD0797" w14:paraId="0638D5ED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432F1AB0" w14:textId="77777777" w:rsidR="00BD0797" w:rsidRPr="00BD0797" w:rsidRDefault="00BD0797" w:rsidP="00806C7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Rotation Groups</w:t>
            </w:r>
            <w:r w:rsidR="00D1174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</w:t>
            </w:r>
            <w:r w:rsidR="00CA0A86">
              <w:rPr>
                <w:rFonts w:asciiTheme="minorBidi" w:hAnsiTheme="minorBidi"/>
                <w:b/>
                <w:bCs/>
                <w:sz w:val="20"/>
                <w:szCs w:val="20"/>
              </w:rPr>
              <w:t>Final</w:t>
            </w:r>
            <w:r w:rsidR="00806C7C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Written </w:t>
            </w:r>
            <w:r w:rsidR="00D11747">
              <w:rPr>
                <w:rFonts w:asciiTheme="minorBidi" w:hAnsiTheme="minorBidi"/>
                <w:b/>
                <w:bCs/>
                <w:sz w:val="20"/>
                <w:szCs w:val="20"/>
              </w:rPr>
              <w:t>vs Final OSCE)</w:t>
            </w:r>
          </w:p>
        </w:tc>
        <w:tc>
          <w:tcPr>
            <w:tcW w:w="3330" w:type="dxa"/>
            <w:vAlign w:val="center"/>
          </w:tcPr>
          <w:p w14:paraId="011FB632" w14:textId="77777777" w:rsidR="00BD0797" w:rsidRPr="00BD0797" w:rsidRDefault="00BD0797" w:rsidP="00D6392C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Mean &amp; SD</w:t>
            </w:r>
          </w:p>
        </w:tc>
        <w:tc>
          <w:tcPr>
            <w:tcW w:w="1440" w:type="dxa"/>
            <w:vAlign w:val="center"/>
          </w:tcPr>
          <w:p w14:paraId="389D50FD" w14:textId="77777777" w:rsidR="00BD0797" w:rsidRPr="00BD0797" w:rsidRDefault="00BD0797" w:rsidP="00D6392C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BD0797" w:rsidRPr="00BD0797" w14:paraId="22BFC32D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4D73A623" w14:textId="77777777" w:rsidR="00BD0797" w:rsidRPr="00BD0797" w:rsidRDefault="00BD0797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Rotation 1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otal 96 )  vs  Final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2013</w:t>
            </w: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otal 96)</w:t>
            </w:r>
          </w:p>
        </w:tc>
        <w:tc>
          <w:tcPr>
            <w:tcW w:w="3330" w:type="dxa"/>
            <w:vAlign w:val="center"/>
          </w:tcPr>
          <w:p w14:paraId="68B959AA" w14:textId="77777777" w:rsidR="00BD0797" w:rsidRPr="00BD0797" w:rsidRDefault="00D11747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4.74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7.32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 vs  77.47±6.34</w:t>
            </w:r>
          </w:p>
        </w:tc>
        <w:tc>
          <w:tcPr>
            <w:tcW w:w="1440" w:type="dxa"/>
            <w:vAlign w:val="center"/>
          </w:tcPr>
          <w:p w14:paraId="29B1BD81" w14:textId="77777777" w:rsidR="00BD0797" w:rsidRPr="00BD0797" w:rsidRDefault="008F7EAF" w:rsidP="008F7EAF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1*</w:t>
            </w:r>
          </w:p>
        </w:tc>
      </w:tr>
      <w:tr w:rsidR="00BD0797" w:rsidRPr="00BD0797" w14:paraId="4716518C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31AF4980" w14:textId="77777777" w:rsidR="00BD0797" w:rsidRPr="00BD0797" w:rsidRDefault="00BD0797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Rotation 2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94) vs  Final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94)</w:t>
            </w:r>
          </w:p>
        </w:tc>
        <w:tc>
          <w:tcPr>
            <w:tcW w:w="3330" w:type="dxa"/>
            <w:vAlign w:val="center"/>
          </w:tcPr>
          <w:p w14:paraId="2CA37729" w14:textId="77777777" w:rsidR="00BD0797" w:rsidRPr="00BD0797" w:rsidRDefault="00806C7C" w:rsidP="008F7EAF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4.78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>±6.</w:t>
            </w:r>
            <w:r>
              <w:rPr>
                <w:rFonts w:asciiTheme="minorBidi" w:hAnsiTheme="minorBidi"/>
                <w:sz w:val="20"/>
                <w:szCs w:val="20"/>
              </w:rPr>
              <w:t>86</w:t>
            </w:r>
            <w:r w:rsidR="008F7EAF">
              <w:rPr>
                <w:rFonts w:asciiTheme="minorBidi" w:hAnsiTheme="minorBidi"/>
                <w:sz w:val="20"/>
                <w:szCs w:val="20"/>
              </w:rPr>
              <w:t xml:space="preserve">  vs 77.1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>9±6.48</w:t>
            </w:r>
          </w:p>
        </w:tc>
        <w:tc>
          <w:tcPr>
            <w:tcW w:w="1440" w:type="dxa"/>
            <w:vAlign w:val="center"/>
          </w:tcPr>
          <w:p w14:paraId="161F3A90" w14:textId="77777777" w:rsidR="00BD0797" w:rsidRPr="00BD0797" w:rsidRDefault="00806C7C" w:rsidP="008F7EAF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</w:t>
            </w:r>
            <w:r w:rsidR="008F7EAF">
              <w:rPr>
                <w:rFonts w:asciiTheme="minorBidi" w:hAnsiTheme="minorBidi"/>
                <w:sz w:val="20"/>
                <w:szCs w:val="20"/>
              </w:rPr>
              <w:t>01</w:t>
            </w:r>
            <w:r w:rsidR="00345DFF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</w:tr>
      <w:tr w:rsidR="00BD0797" w:rsidRPr="00BD0797" w14:paraId="5CD75805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3E433A48" w14:textId="77777777" w:rsidR="00BD0797" w:rsidRPr="00BD0797" w:rsidRDefault="00BD0797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Rotation 3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 T=96) vs  Final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 T=96)</w:t>
            </w:r>
          </w:p>
        </w:tc>
        <w:tc>
          <w:tcPr>
            <w:tcW w:w="3330" w:type="dxa"/>
            <w:vAlign w:val="center"/>
          </w:tcPr>
          <w:p w14:paraId="341FAE81" w14:textId="77777777" w:rsidR="00BD0797" w:rsidRPr="00BD0797" w:rsidRDefault="008F7EAF" w:rsidP="008F7EAF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5.24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6.73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 vs  79.17±5.84</w:t>
            </w:r>
          </w:p>
        </w:tc>
        <w:tc>
          <w:tcPr>
            <w:tcW w:w="1440" w:type="dxa"/>
            <w:vAlign w:val="center"/>
          </w:tcPr>
          <w:p w14:paraId="3E76563E" w14:textId="77777777" w:rsidR="00BD0797" w:rsidRPr="00BD0797" w:rsidRDefault="008F7EAF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01*</w:t>
            </w:r>
          </w:p>
        </w:tc>
      </w:tr>
      <w:tr w:rsidR="00BD0797" w:rsidRPr="00BD0797" w14:paraId="342AEEB4" w14:textId="77777777" w:rsidTr="00C26574">
        <w:trPr>
          <w:trHeight w:val="720"/>
        </w:trPr>
        <w:tc>
          <w:tcPr>
            <w:tcW w:w="7375" w:type="dxa"/>
            <w:vAlign w:val="center"/>
          </w:tcPr>
          <w:p w14:paraId="4C58AD4E" w14:textId="77777777" w:rsidR="00BD0797" w:rsidRPr="00BD0797" w:rsidRDefault="00BD0797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All rotations 1+2+3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286) vs  Final  1+2+3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286)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0FD5BFC" w14:textId="77777777" w:rsidR="00BD0797" w:rsidRPr="00BD0797" w:rsidRDefault="008F7EAF" w:rsidP="00C26574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4.</w:t>
            </w:r>
            <w:r w:rsidR="00C26574">
              <w:rPr>
                <w:rFonts w:asciiTheme="minorBidi" w:hAnsiTheme="minorBidi"/>
                <w:sz w:val="20"/>
                <w:szCs w:val="20"/>
              </w:rPr>
              <w:t>92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 w:rsidR="00C26574">
              <w:rPr>
                <w:rFonts w:asciiTheme="minorBidi" w:hAnsiTheme="minorBidi"/>
                <w:sz w:val="20"/>
                <w:szCs w:val="20"/>
              </w:rPr>
              <w:t>6.95</w:t>
            </w:r>
            <w:r w:rsidR="00BD0797" w:rsidRPr="00BD0797">
              <w:rPr>
                <w:rFonts w:asciiTheme="minorBidi" w:hAnsiTheme="minorBidi"/>
                <w:sz w:val="20"/>
                <w:szCs w:val="20"/>
              </w:rPr>
              <w:t xml:space="preserve">  vs 77.95 ±6.27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BE9370" w14:textId="77777777" w:rsidR="00BD0797" w:rsidRPr="00BD0797" w:rsidRDefault="008F7EAF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0.0001*</w:t>
            </w:r>
          </w:p>
        </w:tc>
      </w:tr>
    </w:tbl>
    <w:p w14:paraId="6E144B83" w14:textId="77777777" w:rsidR="00BD0797" w:rsidRDefault="00BD0797"/>
    <w:p w14:paraId="1BA1DA2A" w14:textId="77777777" w:rsidR="00D6392C" w:rsidRDefault="00D6392C"/>
    <w:p w14:paraId="2B3B38FA" w14:textId="77777777" w:rsidR="00D6392C" w:rsidRDefault="00D6392C"/>
    <w:p w14:paraId="1A059FBF" w14:textId="77777777" w:rsidR="00D6392C" w:rsidRPr="00B7553F" w:rsidRDefault="00D6392C" w:rsidP="007C31E6">
      <w:pPr>
        <w:rPr>
          <w:b/>
          <w:bCs/>
          <w:sz w:val="32"/>
          <w:szCs w:val="32"/>
        </w:rPr>
      </w:pPr>
      <w:r w:rsidRPr="00B7553F">
        <w:rPr>
          <w:b/>
          <w:bCs/>
          <w:sz w:val="32"/>
          <w:szCs w:val="32"/>
        </w:rPr>
        <w:lastRenderedPageBreak/>
        <w:t>Within</w:t>
      </w:r>
      <w:r w:rsidR="007C31E6">
        <w:rPr>
          <w:b/>
          <w:bCs/>
          <w:sz w:val="32"/>
          <w:szCs w:val="32"/>
        </w:rPr>
        <w:t xml:space="preserve"> GROUPS</w:t>
      </w:r>
      <w:r w:rsidRPr="00B7553F">
        <w:rPr>
          <w:b/>
          <w:bCs/>
          <w:sz w:val="32"/>
          <w:szCs w:val="32"/>
        </w:rPr>
        <w:t xml:space="preserve"> </w:t>
      </w:r>
      <w:proofErr w:type="gramStart"/>
      <w:r w:rsidR="00B7553F" w:rsidRPr="00B7553F">
        <w:rPr>
          <w:b/>
          <w:bCs/>
          <w:sz w:val="32"/>
          <w:szCs w:val="32"/>
        </w:rPr>
        <w:t>( END</w:t>
      </w:r>
      <w:proofErr w:type="gramEnd"/>
      <w:r w:rsidR="00B7553F" w:rsidRPr="00B7553F">
        <w:rPr>
          <w:b/>
          <w:bCs/>
          <w:sz w:val="32"/>
          <w:szCs w:val="32"/>
        </w:rPr>
        <w:t xml:space="preserve"> OF BLOCK</w:t>
      </w:r>
      <w:r w:rsidR="007C31E6">
        <w:rPr>
          <w:b/>
          <w:bCs/>
          <w:sz w:val="32"/>
          <w:szCs w:val="32"/>
        </w:rPr>
        <w:t xml:space="preserve"> OSCE</w:t>
      </w:r>
      <w:r w:rsidR="00B7553F" w:rsidRPr="00B7553F">
        <w:rPr>
          <w:b/>
          <w:bCs/>
          <w:sz w:val="32"/>
          <w:szCs w:val="32"/>
        </w:rPr>
        <w:t>)</w:t>
      </w:r>
      <w:r w:rsidR="00B7553F">
        <w:rPr>
          <w:b/>
          <w:bCs/>
          <w:sz w:val="32"/>
          <w:szCs w:val="32"/>
        </w:rPr>
        <w:t xml:space="preserve"> </w:t>
      </w:r>
      <w:r w:rsidRPr="00B7553F">
        <w:rPr>
          <w:b/>
          <w:bCs/>
          <w:sz w:val="32"/>
          <w:szCs w:val="3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75"/>
        <w:gridCol w:w="3330"/>
        <w:gridCol w:w="1440"/>
      </w:tblGrid>
      <w:tr w:rsidR="00D6392C" w:rsidRPr="00BD0797" w14:paraId="52AAE2C2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64CE1C74" w14:textId="77777777" w:rsidR="00D6392C" w:rsidRPr="00BD0797" w:rsidRDefault="00D6392C" w:rsidP="00D6392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Rotation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with in g</w:t>
            </w: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roups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="007C31E6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of OSCE</w:t>
            </w:r>
          </w:p>
        </w:tc>
        <w:tc>
          <w:tcPr>
            <w:tcW w:w="3330" w:type="dxa"/>
            <w:vAlign w:val="center"/>
          </w:tcPr>
          <w:p w14:paraId="52268593" w14:textId="77777777" w:rsidR="00D6392C" w:rsidRPr="00BD0797" w:rsidRDefault="00D6392C" w:rsidP="00D6392C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Mean &amp; SD</w:t>
            </w:r>
          </w:p>
        </w:tc>
        <w:tc>
          <w:tcPr>
            <w:tcW w:w="1440" w:type="dxa"/>
            <w:vAlign w:val="center"/>
          </w:tcPr>
          <w:p w14:paraId="2ADF46C6" w14:textId="77777777" w:rsidR="00D6392C" w:rsidRPr="00BD0797" w:rsidRDefault="00D6392C" w:rsidP="00D6392C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D6392C" w:rsidRPr="00BD0797" w14:paraId="587AA83B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00CA1B99" w14:textId="77777777" w:rsidR="00D6392C" w:rsidRPr="00BD0797" w:rsidRDefault="00D6392C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 xml:space="preserve">Rotation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>1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16 Total 96 ) 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>vs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Rotation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2013</w:t>
            </w: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Total 94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</w:tcPr>
          <w:p w14:paraId="64917E5E" w14:textId="77777777" w:rsidR="00D6392C" w:rsidRPr="00BD0797" w:rsidRDefault="00A54E55" w:rsidP="00A54E55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9.39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6.38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 xml:space="preserve">  vs  </w:t>
            </w:r>
            <w:r>
              <w:rPr>
                <w:rFonts w:asciiTheme="minorBidi" w:hAnsiTheme="minorBidi"/>
                <w:sz w:val="20"/>
                <w:szCs w:val="20"/>
              </w:rPr>
              <w:t>78.36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6.90</w:t>
            </w:r>
          </w:p>
        </w:tc>
        <w:tc>
          <w:tcPr>
            <w:tcW w:w="1440" w:type="dxa"/>
            <w:vAlign w:val="center"/>
          </w:tcPr>
          <w:p w14:paraId="3CA9C86C" w14:textId="77777777" w:rsidR="00D6392C" w:rsidRPr="00BD0797" w:rsidRDefault="00A54E55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9</w:t>
            </w:r>
          </w:p>
        </w:tc>
      </w:tr>
      <w:tr w:rsidR="00D6392C" w:rsidRPr="00BD0797" w14:paraId="1F7D1E8B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7494C6D5" w14:textId="77777777" w:rsidR="00D6392C" w:rsidRPr="00BD0797" w:rsidRDefault="00D6392C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 xml:space="preserve">Rotation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>1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9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)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vs 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>3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9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</w:tcPr>
          <w:p w14:paraId="0A9CCCB2" w14:textId="77777777" w:rsidR="00D6392C" w:rsidRPr="00BD0797" w:rsidRDefault="00A54E55" w:rsidP="00A54E55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9.39</w:t>
            </w:r>
            <w:r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6.38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r w:rsidR="00D6392C">
              <w:rPr>
                <w:rFonts w:asciiTheme="minorBidi" w:hAnsiTheme="minorBidi"/>
                <w:sz w:val="20"/>
                <w:szCs w:val="20"/>
              </w:rPr>
              <w:t xml:space="preserve">vs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80.18 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5.94</w:t>
            </w:r>
          </w:p>
        </w:tc>
        <w:tc>
          <w:tcPr>
            <w:tcW w:w="1440" w:type="dxa"/>
            <w:vAlign w:val="center"/>
          </w:tcPr>
          <w:p w14:paraId="3C65911F" w14:textId="77777777" w:rsidR="00D6392C" w:rsidRPr="00BD0797" w:rsidRDefault="00A54E55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8</w:t>
            </w:r>
          </w:p>
        </w:tc>
      </w:tr>
      <w:tr w:rsidR="00D6392C" w:rsidRPr="00BD0797" w14:paraId="02CB8024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1E096A87" w14:textId="77777777" w:rsidR="00D6392C" w:rsidRPr="00BD0797" w:rsidRDefault="00D6392C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 xml:space="preserve">Rotation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>2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16  T=96)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>vs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54E5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3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 T=96)</w:t>
            </w:r>
          </w:p>
        </w:tc>
        <w:tc>
          <w:tcPr>
            <w:tcW w:w="3330" w:type="dxa"/>
            <w:vAlign w:val="center"/>
          </w:tcPr>
          <w:p w14:paraId="6A488113" w14:textId="77777777" w:rsidR="00D6392C" w:rsidRPr="00BD0797" w:rsidRDefault="00A54E55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8.36</w:t>
            </w:r>
            <w:r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6.90 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 xml:space="preserve">vs 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80.18 </w:t>
            </w:r>
            <w:r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5.94</w:t>
            </w:r>
          </w:p>
        </w:tc>
        <w:tc>
          <w:tcPr>
            <w:tcW w:w="1440" w:type="dxa"/>
            <w:vAlign w:val="center"/>
          </w:tcPr>
          <w:p w14:paraId="7A8CB367" w14:textId="77777777" w:rsidR="00D6392C" w:rsidRPr="00BD0797" w:rsidRDefault="00B7553F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5</w:t>
            </w:r>
            <w:r w:rsidR="00A54E55">
              <w:rPr>
                <w:rFonts w:asciiTheme="minorBidi" w:hAnsiTheme="minorBidi"/>
                <w:sz w:val="20"/>
                <w:szCs w:val="20"/>
              </w:rPr>
              <w:t>2</w:t>
            </w:r>
            <w:r w:rsidR="00345DFF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</w:tr>
    </w:tbl>
    <w:p w14:paraId="53FF9328" w14:textId="77777777" w:rsidR="00D6392C" w:rsidRDefault="00D6392C"/>
    <w:p w14:paraId="0EBD5A93" w14:textId="77777777" w:rsidR="00D6392C" w:rsidRPr="00B7553F" w:rsidRDefault="00B7553F" w:rsidP="007C31E6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Within </w:t>
      </w:r>
      <w:r w:rsidR="007C31E6">
        <w:rPr>
          <w:b/>
          <w:bCs/>
          <w:sz w:val="36"/>
          <w:szCs w:val="36"/>
        </w:rPr>
        <w:t xml:space="preserve">Groups </w:t>
      </w:r>
      <w:r>
        <w:rPr>
          <w:b/>
          <w:bCs/>
          <w:sz w:val="36"/>
          <w:szCs w:val="36"/>
        </w:rPr>
        <w:t xml:space="preserve">Final </w:t>
      </w:r>
      <w:r w:rsidR="007C31E6">
        <w:rPr>
          <w:b/>
          <w:bCs/>
          <w:sz w:val="36"/>
          <w:szCs w:val="36"/>
        </w:rPr>
        <w:t>OSCE</w:t>
      </w:r>
      <w:r w:rsidR="00D6392C" w:rsidRPr="00B7553F">
        <w:rPr>
          <w:b/>
          <w:bCs/>
          <w:sz w:val="36"/>
          <w:szCs w:val="36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75"/>
        <w:gridCol w:w="3330"/>
        <w:gridCol w:w="1440"/>
      </w:tblGrid>
      <w:tr w:rsidR="00D6392C" w:rsidRPr="00BD0797" w14:paraId="2B49D574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1148793F" w14:textId="77777777" w:rsidR="00D6392C" w:rsidRPr="00BD0797" w:rsidRDefault="00D6392C" w:rsidP="00D6392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Rotation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with in g</w:t>
            </w: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roups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  <w:vAlign w:val="center"/>
          </w:tcPr>
          <w:p w14:paraId="24601013" w14:textId="77777777" w:rsidR="00D6392C" w:rsidRPr="00BD0797" w:rsidRDefault="00D6392C" w:rsidP="00D6392C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>Mean &amp; SD</w:t>
            </w:r>
          </w:p>
        </w:tc>
        <w:tc>
          <w:tcPr>
            <w:tcW w:w="1440" w:type="dxa"/>
            <w:vAlign w:val="center"/>
          </w:tcPr>
          <w:p w14:paraId="1455667F" w14:textId="77777777" w:rsidR="00D6392C" w:rsidRPr="00BD0797" w:rsidRDefault="00D6392C" w:rsidP="00D6392C">
            <w:pPr>
              <w:ind w:left="288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D0797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 value </w:t>
            </w:r>
          </w:p>
        </w:tc>
      </w:tr>
      <w:tr w:rsidR="00D6392C" w:rsidRPr="00BD0797" w14:paraId="7914FF2C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4A8E8946" w14:textId="77777777" w:rsidR="00D6392C" w:rsidRPr="00BD0797" w:rsidRDefault="00D6392C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Rotation 1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16 Total 96 )  vs  </w:t>
            </w:r>
            <w:r>
              <w:rPr>
                <w:rFonts w:asciiTheme="minorBidi" w:hAnsiTheme="minorBidi"/>
                <w:sz w:val="20"/>
                <w:szCs w:val="20"/>
              </w:rPr>
              <w:t>Rotation 2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2013</w:t>
            </w: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Total 94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</w:tcPr>
          <w:p w14:paraId="59351CDE" w14:textId="77777777" w:rsidR="00D6392C" w:rsidRPr="00BD0797" w:rsidRDefault="00B7553F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77.47±6.34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 xml:space="preserve">vs  </w:t>
            </w:r>
            <w:r>
              <w:rPr>
                <w:rFonts w:asciiTheme="minorBidi" w:hAnsiTheme="minorBidi"/>
                <w:sz w:val="20"/>
                <w:szCs w:val="20"/>
              </w:rPr>
              <w:t>77.19±6.49</w:t>
            </w:r>
          </w:p>
        </w:tc>
        <w:tc>
          <w:tcPr>
            <w:tcW w:w="1440" w:type="dxa"/>
            <w:vAlign w:val="center"/>
          </w:tcPr>
          <w:p w14:paraId="65A153B4" w14:textId="77777777" w:rsidR="00D6392C" w:rsidRPr="00BD0797" w:rsidRDefault="00B7553F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6</w:t>
            </w:r>
          </w:p>
        </w:tc>
      </w:tr>
      <w:tr w:rsidR="00D6392C" w:rsidRPr="00BD0797" w14:paraId="0D79DC39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358E3292" w14:textId="77777777" w:rsidR="00D6392C" w:rsidRPr="00BD0797" w:rsidRDefault="00D6392C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 xml:space="preserve">Rotation </w:t>
            </w:r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9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) vs  </w:t>
            </w:r>
            <w:r>
              <w:rPr>
                <w:rFonts w:asciiTheme="minorBidi" w:hAnsiTheme="minorBidi"/>
                <w:sz w:val="20"/>
                <w:szCs w:val="20"/>
              </w:rPr>
              <w:t>3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T=9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  <w:r w:rsidRPr="00BD0797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3330" w:type="dxa"/>
            <w:vAlign w:val="center"/>
          </w:tcPr>
          <w:p w14:paraId="2B36E0FC" w14:textId="77777777" w:rsidR="00D6392C" w:rsidRPr="00BD0797" w:rsidRDefault="00B7553F" w:rsidP="00B7553F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>77.47±6.34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 vs 79</w:t>
            </w:r>
            <w:r w:rsidR="00D6392C">
              <w:rPr>
                <w:rFonts w:asciiTheme="minorBidi" w:hAnsiTheme="minorBidi"/>
                <w:sz w:val="20"/>
                <w:szCs w:val="20"/>
              </w:rPr>
              <w:t>.1</w:t>
            </w:r>
            <w:r>
              <w:rPr>
                <w:rFonts w:asciiTheme="minorBidi" w:hAnsiTheme="minorBidi"/>
                <w:sz w:val="20"/>
                <w:szCs w:val="20"/>
              </w:rPr>
              <w:t>7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5.84</w:t>
            </w:r>
          </w:p>
        </w:tc>
        <w:tc>
          <w:tcPr>
            <w:tcW w:w="1440" w:type="dxa"/>
            <w:vAlign w:val="center"/>
          </w:tcPr>
          <w:p w14:paraId="7361E422" w14:textId="77777777" w:rsidR="00D6392C" w:rsidRPr="00BD0797" w:rsidRDefault="00B7553F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</w:tr>
      <w:tr w:rsidR="00D6392C" w:rsidRPr="00BD0797" w14:paraId="36207A64" w14:textId="77777777" w:rsidTr="00D6392C">
        <w:trPr>
          <w:trHeight w:val="720"/>
        </w:trPr>
        <w:tc>
          <w:tcPr>
            <w:tcW w:w="7375" w:type="dxa"/>
            <w:vAlign w:val="center"/>
          </w:tcPr>
          <w:p w14:paraId="17023187" w14:textId="77777777" w:rsidR="00D6392C" w:rsidRPr="00BD0797" w:rsidRDefault="00D6392C" w:rsidP="00D6392C">
            <w:pPr>
              <w:rPr>
                <w:rFonts w:asciiTheme="minorBidi" w:hAnsiTheme="minorBidi"/>
                <w:sz w:val="20"/>
                <w:szCs w:val="20"/>
              </w:rPr>
            </w:pPr>
            <w:r w:rsidRPr="00BD0797">
              <w:rPr>
                <w:rFonts w:asciiTheme="minorBidi" w:hAnsiTheme="minorBidi"/>
                <w:sz w:val="20"/>
                <w:szCs w:val="20"/>
              </w:rPr>
              <w:t xml:space="preserve">Rotation </w:t>
            </w:r>
            <w:r>
              <w:rPr>
                <w:rFonts w:asciiTheme="minorBidi" w:hAnsiTheme="minorBidi"/>
                <w:sz w:val="20"/>
                <w:szCs w:val="20"/>
              </w:rPr>
              <w:t>2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16  T=96) vs  </w:t>
            </w:r>
            <w:r>
              <w:rPr>
                <w:rFonts w:asciiTheme="minorBidi" w:hAnsiTheme="minorBidi"/>
                <w:sz w:val="20"/>
                <w:szCs w:val="20"/>
              </w:rPr>
              <w:t>3</w:t>
            </w:r>
            <w:r w:rsidRPr="00BD0797">
              <w:rPr>
                <w:rFonts w:asciiTheme="minorBidi" w:hAnsiTheme="minorBidi"/>
                <w:sz w:val="20"/>
                <w:szCs w:val="20"/>
              </w:rPr>
              <w:t xml:space="preserve">  (</w:t>
            </w:r>
            <w:proofErr w:type="spellStart"/>
            <w:r w:rsidRPr="00BD0797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  <w:r w:rsidRPr="00BD0797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2013-</w:t>
            </w:r>
            <w:r w:rsidRPr="00BD0797">
              <w:rPr>
                <w:rFonts w:asciiTheme="minorBidi" w:hAnsiTheme="minorBidi"/>
                <w:sz w:val="20"/>
                <w:szCs w:val="20"/>
              </w:rPr>
              <w:t>16  T=96)</w:t>
            </w:r>
          </w:p>
        </w:tc>
        <w:tc>
          <w:tcPr>
            <w:tcW w:w="3330" w:type="dxa"/>
            <w:vAlign w:val="center"/>
          </w:tcPr>
          <w:p w14:paraId="4A32D212" w14:textId="77777777" w:rsidR="00D6392C" w:rsidRPr="00BD0797" w:rsidRDefault="00B7553F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7.1</w:t>
            </w:r>
            <w:r w:rsidRPr="00BD0797">
              <w:rPr>
                <w:rFonts w:asciiTheme="minorBidi" w:hAnsiTheme="minorBidi"/>
                <w:sz w:val="20"/>
                <w:szCs w:val="20"/>
              </w:rPr>
              <w:t>9±6.48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r w:rsidR="00D6392C" w:rsidRPr="00BD0797">
              <w:rPr>
                <w:rFonts w:asciiTheme="minorBidi" w:hAnsiTheme="minorBidi"/>
                <w:sz w:val="20"/>
                <w:szCs w:val="20"/>
              </w:rPr>
              <w:t xml:space="preserve">vs  </w:t>
            </w:r>
            <w:r>
              <w:rPr>
                <w:rFonts w:asciiTheme="minorBidi" w:hAnsiTheme="minorBidi"/>
                <w:sz w:val="20"/>
                <w:szCs w:val="20"/>
              </w:rPr>
              <w:t>79.17</w:t>
            </w:r>
            <w:r w:rsidRPr="00BD0797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>5.84</w:t>
            </w:r>
          </w:p>
        </w:tc>
        <w:tc>
          <w:tcPr>
            <w:tcW w:w="1440" w:type="dxa"/>
            <w:vAlign w:val="center"/>
          </w:tcPr>
          <w:p w14:paraId="1AB1E810" w14:textId="77777777" w:rsidR="00D6392C" w:rsidRPr="00BD0797" w:rsidRDefault="00F54E20" w:rsidP="00D6392C">
            <w:pPr>
              <w:ind w:left="288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28*</w:t>
            </w:r>
          </w:p>
        </w:tc>
      </w:tr>
    </w:tbl>
    <w:p w14:paraId="17041A3C" w14:textId="77777777" w:rsidR="00D6392C" w:rsidRDefault="00D6392C"/>
    <w:p w14:paraId="136F235A" w14:textId="77777777" w:rsidR="00D6392C" w:rsidRDefault="00D6392C"/>
    <w:p w14:paraId="29ABE5F9" w14:textId="77777777" w:rsidR="00D6392C" w:rsidRDefault="00D6392C"/>
    <w:p w14:paraId="42A256BA" w14:textId="77777777" w:rsidR="00D6392C" w:rsidRDefault="00D6392C"/>
    <w:p w14:paraId="68E5EC2B" w14:textId="77777777" w:rsidR="00D6392C" w:rsidRDefault="00D6392C"/>
    <w:p w14:paraId="57A21C37" w14:textId="77777777" w:rsidR="00D6392C" w:rsidRDefault="00D6392C"/>
    <w:p w14:paraId="012147B8" w14:textId="77777777" w:rsidR="00D6392C" w:rsidRDefault="00D6392C"/>
    <w:p w14:paraId="74C91A3C" w14:textId="77777777" w:rsidR="00D6392C" w:rsidRPr="00D6392C" w:rsidRDefault="00D6392C" w:rsidP="00D639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005912" w14:textId="77777777" w:rsidR="00D6392C" w:rsidRPr="00D6392C" w:rsidRDefault="00D6392C" w:rsidP="00D639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65F4DC" w14:textId="77777777" w:rsidR="00A54E55" w:rsidRPr="00A54E55" w:rsidRDefault="00A54E55" w:rsidP="00A54E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6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4"/>
        <w:gridCol w:w="734"/>
        <w:gridCol w:w="1025"/>
        <w:gridCol w:w="1025"/>
        <w:gridCol w:w="1025"/>
        <w:gridCol w:w="1025"/>
        <w:gridCol w:w="1025"/>
      </w:tblGrid>
      <w:tr w:rsidR="00A54E55" w:rsidRPr="00A54E55" w14:paraId="3B19AA9B" w14:textId="77777777">
        <w:trPr>
          <w:cantSplit/>
        </w:trPr>
        <w:tc>
          <w:tcPr>
            <w:tcW w:w="76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F7649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54E55">
              <w:rPr>
                <w:rFonts w:ascii="Arial" w:hAnsi="Arial" w:cs="Arial"/>
                <w:b/>
                <w:bCs/>
                <w:color w:val="010205"/>
              </w:rPr>
              <w:t>Rotations 1, 2 &amp; 3 * Grades Crosstabulation</w:t>
            </w:r>
          </w:p>
        </w:tc>
      </w:tr>
      <w:tr w:rsidR="00A54E55" w:rsidRPr="00A54E55" w14:paraId="032A11D5" w14:textId="77777777">
        <w:trPr>
          <w:cantSplit/>
        </w:trPr>
        <w:tc>
          <w:tcPr>
            <w:tcW w:w="76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2DF36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A54E55" w:rsidRPr="00A54E55" w14:paraId="01CC362A" w14:textId="77777777">
        <w:trPr>
          <w:cantSplit/>
        </w:trPr>
        <w:tc>
          <w:tcPr>
            <w:tcW w:w="25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ACB7A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6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5D02E1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Grades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445060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A54E55" w:rsidRPr="00A54E55" w14:paraId="6752E5D8" w14:textId="77777777">
        <w:trPr>
          <w:cantSplit/>
        </w:trPr>
        <w:tc>
          <w:tcPr>
            <w:tcW w:w="25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6A115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9E6279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347D24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B1CF55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6BB004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4C75E0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A54E55" w:rsidRPr="00A54E55" w14:paraId="000CD818" w14:textId="77777777">
        <w:trPr>
          <w:cantSplit/>
        </w:trPr>
        <w:tc>
          <w:tcPr>
            <w:tcW w:w="177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876A4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Rotations 1, 2 &amp; 3</w:t>
            </w:r>
          </w:p>
        </w:tc>
        <w:tc>
          <w:tcPr>
            <w:tcW w:w="7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C7659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52F70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9C63C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6D0E0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7FC90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F0FC53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</w:tr>
      <w:tr w:rsidR="00A54E55" w:rsidRPr="00A54E55" w14:paraId="09CF4F2B" w14:textId="77777777">
        <w:trPr>
          <w:cantSplit/>
        </w:trPr>
        <w:tc>
          <w:tcPr>
            <w:tcW w:w="17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CABF54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1AAC3F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EACE6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BA3D4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8CD1C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18251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311A6B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</w:tr>
      <w:tr w:rsidR="00A54E55" w:rsidRPr="00A54E55" w14:paraId="4A5E2811" w14:textId="77777777">
        <w:trPr>
          <w:cantSplit/>
        </w:trPr>
        <w:tc>
          <w:tcPr>
            <w:tcW w:w="177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CE55B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97D1DC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AE439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24FED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F0FC2E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75CAE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7B75AB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96</w:t>
            </w:r>
          </w:p>
        </w:tc>
      </w:tr>
      <w:tr w:rsidR="00A54E55" w:rsidRPr="00A54E55" w14:paraId="565561A6" w14:textId="77777777">
        <w:trPr>
          <w:cantSplit/>
        </w:trPr>
        <w:tc>
          <w:tcPr>
            <w:tcW w:w="250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33F343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081812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90565C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4DEFF3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1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FAFFAB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A2EF40C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</w:tr>
    </w:tbl>
    <w:p w14:paraId="24900FB9" w14:textId="77777777" w:rsidR="00A54E55" w:rsidRPr="00A54E55" w:rsidRDefault="00A54E55" w:rsidP="00A54E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B7EDB2" w14:textId="77777777" w:rsidR="00D6392C" w:rsidRPr="00D6392C" w:rsidRDefault="00D6392C" w:rsidP="00D639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269610" w14:textId="77777777" w:rsidR="00A54E55" w:rsidRPr="00A54E55" w:rsidRDefault="00A54E55" w:rsidP="00A54E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734"/>
        <w:gridCol w:w="1163"/>
        <w:gridCol w:w="1024"/>
        <w:gridCol w:w="1392"/>
        <w:gridCol w:w="1469"/>
      </w:tblGrid>
      <w:tr w:rsidR="00A54E55" w:rsidRPr="00A54E55" w14:paraId="5380E7EF" w14:textId="77777777">
        <w:trPr>
          <w:cantSplit/>
        </w:trPr>
        <w:tc>
          <w:tcPr>
            <w:tcW w:w="65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7B9D5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54E55">
              <w:rPr>
                <w:rFonts w:ascii="Arial" w:hAnsi="Arial" w:cs="Arial"/>
                <w:b/>
                <w:bCs/>
                <w:color w:val="010205"/>
              </w:rPr>
              <w:t>Grades</w:t>
            </w:r>
          </w:p>
        </w:tc>
      </w:tr>
      <w:tr w:rsidR="00A54E55" w:rsidRPr="00A54E55" w14:paraId="6E0CB1E6" w14:textId="77777777">
        <w:trPr>
          <w:cantSplit/>
        </w:trPr>
        <w:tc>
          <w:tcPr>
            <w:tcW w:w="146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4EA793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7F6D85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996D37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FFD863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1CF5C1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A54E55" w:rsidRPr="00A54E55" w14:paraId="20228D1C" w14:textId="77777777" w:rsidTr="00A54E55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11ABA7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7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F32379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02A4B1E7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98F56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380C945C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3.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A46E26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3.1</w:t>
            </w:r>
          </w:p>
        </w:tc>
      </w:tr>
      <w:tr w:rsidR="00A54E55" w:rsidRPr="00A54E55" w14:paraId="3EA5142D" w14:textId="77777777" w:rsidTr="00A54E55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8C34D3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371B2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7BBD9AD8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A40DD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5.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3CC72372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5.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A798FE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</w:tr>
      <w:tr w:rsidR="00A54E55" w:rsidRPr="00A54E55" w14:paraId="1D1F4917" w14:textId="77777777" w:rsidTr="00A54E55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03DC43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25CEFB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26824874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258BD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68.9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13B33942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68.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A85059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97.6</w:t>
            </w:r>
          </w:p>
        </w:tc>
      </w:tr>
      <w:tr w:rsidR="00A54E55" w:rsidRPr="00A54E55" w14:paraId="689766DD" w14:textId="77777777" w:rsidTr="00A54E55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43BA44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DA469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4EA92497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D8388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00"/>
          </w:tcPr>
          <w:p w14:paraId="37DBC79B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.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855EED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54E55" w:rsidRPr="00A54E55" w14:paraId="5452F9EE" w14:textId="77777777" w:rsidTr="00A54E55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52120A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8AD6BC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00"/>
          </w:tcPr>
          <w:p w14:paraId="3F5CC09D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8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562A77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00"/>
          </w:tcPr>
          <w:p w14:paraId="58A7F27E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4E55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E0EAEC1" w14:textId="77777777" w:rsidR="00A54E55" w:rsidRPr="00A54E55" w:rsidRDefault="00A54E55" w:rsidP="00A54E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4AF4CF" w14:textId="77777777" w:rsidR="00A54E55" w:rsidRPr="00A54E55" w:rsidRDefault="00A54E55" w:rsidP="00A54E5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9E5867" w14:textId="77777777" w:rsidR="00D6392C" w:rsidRDefault="00D6392C"/>
    <w:p w14:paraId="11B251E5" w14:textId="77777777" w:rsidR="00C26574" w:rsidRDefault="00C26574"/>
    <w:p w14:paraId="00FC7604" w14:textId="77777777" w:rsidR="00C26574" w:rsidRDefault="00C26574"/>
    <w:p w14:paraId="7048374A" w14:textId="77777777" w:rsidR="00C26574" w:rsidRDefault="00C26574"/>
    <w:p w14:paraId="1D7E08CC" w14:textId="77777777" w:rsidR="00C26574" w:rsidRDefault="00C26574"/>
    <w:p w14:paraId="07244351" w14:textId="77777777" w:rsidR="00C26574" w:rsidRDefault="00C26574"/>
    <w:p w14:paraId="15373FAA" w14:textId="77777777" w:rsidR="00C26574" w:rsidRDefault="00C26574"/>
    <w:p w14:paraId="039209F2" w14:textId="77777777" w:rsidR="00C26574" w:rsidRDefault="00C26574"/>
    <w:p w14:paraId="14942A56" w14:textId="77777777" w:rsidR="00C26574" w:rsidRPr="00C26574" w:rsidRDefault="00C26574" w:rsidP="00C26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7"/>
        <w:gridCol w:w="1024"/>
        <w:gridCol w:w="1071"/>
        <w:gridCol w:w="1102"/>
        <w:gridCol w:w="1025"/>
        <w:gridCol w:w="1438"/>
      </w:tblGrid>
      <w:tr w:rsidR="00C26574" w:rsidRPr="00C26574" w14:paraId="21201BBE" w14:textId="77777777">
        <w:trPr>
          <w:cantSplit/>
        </w:trPr>
        <w:tc>
          <w:tcPr>
            <w:tcW w:w="75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8D92C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All groups year 2013-16</w:t>
            </w:r>
          </w:p>
        </w:tc>
      </w:tr>
      <w:tr w:rsidR="00C26574" w:rsidRPr="00C26574" w14:paraId="27080322" w14:textId="77777777">
        <w:trPr>
          <w:cantSplit/>
        </w:trPr>
        <w:tc>
          <w:tcPr>
            <w:tcW w:w="192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D508AF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BB1868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A45122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C948DC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FD1303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CF33EF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C26574" w:rsidRPr="00C26574" w14:paraId="0EE93D1B" w14:textId="77777777">
        <w:trPr>
          <w:cantSplit/>
        </w:trPr>
        <w:tc>
          <w:tcPr>
            <w:tcW w:w="19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D08BD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End of Block written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52F3F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27600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40.30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5D058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85.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67A7D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67.6622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F5E1EE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8.15429</w:t>
            </w:r>
          </w:p>
        </w:tc>
      </w:tr>
      <w:tr w:rsidR="00C26574" w:rsidRPr="00C26574" w14:paraId="1E4B7808" w14:textId="77777777">
        <w:trPr>
          <w:cantSplit/>
        </w:trPr>
        <w:tc>
          <w:tcPr>
            <w:tcW w:w="19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9FFE4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End of block OSC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A8174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51EC1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97CE6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95.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95288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79.314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1FF01F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6.43379</w:t>
            </w:r>
          </w:p>
        </w:tc>
      </w:tr>
      <w:tr w:rsidR="00C26574" w:rsidRPr="00C26574" w14:paraId="38CF5256" w14:textId="77777777">
        <w:trPr>
          <w:cantSplit/>
        </w:trPr>
        <w:tc>
          <w:tcPr>
            <w:tcW w:w="19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48892C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Written  fin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34BA8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A2A60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50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85D25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91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A3E17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74.923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4CD68A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6.95495</w:t>
            </w:r>
          </w:p>
        </w:tc>
      </w:tr>
      <w:tr w:rsidR="00C26574" w:rsidRPr="00C26574" w14:paraId="38233625" w14:textId="77777777">
        <w:trPr>
          <w:cantSplit/>
        </w:trPr>
        <w:tc>
          <w:tcPr>
            <w:tcW w:w="19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967DCB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Final OSC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49257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ED2EB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59.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E6DDE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94.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9B817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77.949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A8070C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6.26772</w:t>
            </w:r>
          </w:p>
        </w:tc>
      </w:tr>
      <w:tr w:rsidR="00C26574" w:rsidRPr="00C26574" w14:paraId="6F8C8883" w14:textId="77777777">
        <w:trPr>
          <w:cantSplit/>
        </w:trPr>
        <w:tc>
          <w:tcPr>
            <w:tcW w:w="19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E0FAAA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264A60"/>
                <w:sz w:val="18"/>
                <w:szCs w:val="18"/>
              </w:rPr>
              <w:t>Valid N (listwise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FD21B4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26574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802B6FB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3284B0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C19350C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E14D06C" w14:textId="77777777" w:rsidR="00C26574" w:rsidRPr="00C26574" w:rsidRDefault="00C26574" w:rsidP="00C26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5DFC27" w14:textId="77777777" w:rsidR="00C26574" w:rsidRPr="00C26574" w:rsidRDefault="00C26574" w:rsidP="00C26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9F5A08" w14:textId="77777777" w:rsidR="00C26574" w:rsidRDefault="00C26574"/>
    <w:sectPr w:rsidR="00C26574" w:rsidSect="008757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7A3"/>
    <w:rsid w:val="0009797F"/>
    <w:rsid w:val="00175A34"/>
    <w:rsid w:val="00345DFF"/>
    <w:rsid w:val="00436A71"/>
    <w:rsid w:val="00557026"/>
    <w:rsid w:val="00721F92"/>
    <w:rsid w:val="007939BD"/>
    <w:rsid w:val="007C31E6"/>
    <w:rsid w:val="00806C7C"/>
    <w:rsid w:val="00813675"/>
    <w:rsid w:val="00871FCD"/>
    <w:rsid w:val="008757A3"/>
    <w:rsid w:val="008D080C"/>
    <w:rsid w:val="008F7EAF"/>
    <w:rsid w:val="00966D4F"/>
    <w:rsid w:val="00A20788"/>
    <w:rsid w:val="00A54E55"/>
    <w:rsid w:val="00B7553F"/>
    <w:rsid w:val="00BD0797"/>
    <w:rsid w:val="00C26574"/>
    <w:rsid w:val="00CA0A86"/>
    <w:rsid w:val="00CE73FC"/>
    <w:rsid w:val="00D11747"/>
    <w:rsid w:val="00D6392C"/>
    <w:rsid w:val="00E00AAA"/>
    <w:rsid w:val="00E75C8B"/>
    <w:rsid w:val="00F5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3496C"/>
  <w15:chartTrackingRefBased/>
  <w15:docId w15:val="{19958DBE-8E98-4B3C-870C-8F1A28F31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A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HSC</Company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ya Ibrahim</dc:creator>
  <cp:keywords/>
  <dc:description/>
  <cp:lastModifiedBy>Maysoun R</cp:lastModifiedBy>
  <cp:revision>2</cp:revision>
  <cp:lastPrinted>2017-05-03T11:59:00Z</cp:lastPrinted>
  <dcterms:created xsi:type="dcterms:W3CDTF">2020-07-11T07:01:00Z</dcterms:created>
  <dcterms:modified xsi:type="dcterms:W3CDTF">2020-07-11T07:01:00Z</dcterms:modified>
</cp:coreProperties>
</file>